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7E3" w:rsidRPr="00593CF6" w:rsidRDefault="001C4381" w:rsidP="00CD07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3511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arison of the patient WOMAC score, Rasmussen clinical score, and RAPID3 score between groups before the intervention and at the successive months (mean ± standard deviation</w:t>
      </w:r>
      <w:r w:rsidRPr="003511FF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)</w:t>
      </w:r>
    </w:p>
    <w:tbl>
      <w:tblPr>
        <w:tblStyle w:val="TableGrid"/>
        <w:tblW w:w="7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1252"/>
        <w:gridCol w:w="1312"/>
        <w:gridCol w:w="1252"/>
        <w:gridCol w:w="1260"/>
      </w:tblGrid>
      <w:tr w:rsidR="00373B38" w:rsidRPr="00593CF6" w:rsidTr="00373B38">
        <w:trPr>
          <w:jc w:val="center"/>
        </w:trPr>
        <w:tc>
          <w:tcPr>
            <w:tcW w:w="27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73B38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roup</w:t>
            </w:r>
          </w:p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73B38" w:rsidRPr="00593CF6" w:rsidRDefault="00373B38" w:rsidP="00876B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ime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nth 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nth 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nth 12</w:t>
            </w:r>
          </w:p>
        </w:tc>
      </w:tr>
      <w:tr w:rsidR="00876B5A" w:rsidRPr="00593CF6" w:rsidTr="0011120A">
        <w:trPr>
          <w:jc w:val="center"/>
        </w:trPr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:rsidR="00876B5A" w:rsidRPr="00593CF6" w:rsidRDefault="00876B5A" w:rsidP="00876B5A">
            <w:pPr>
              <w:ind w:left="60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5076" w:type="dxa"/>
            <w:gridSpan w:val="4"/>
            <w:tcBorders>
              <w:top w:val="single" w:sz="4" w:space="0" w:color="auto"/>
            </w:tcBorders>
          </w:tcPr>
          <w:p w:rsidR="00876B5A" w:rsidRDefault="00876B5A" w:rsidP="00876B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:rsidR="00876B5A" w:rsidRPr="00593CF6" w:rsidRDefault="00876B5A" w:rsidP="00876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OMAC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AIDs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.6±16.0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8±20.1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0±20.6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.3±17.0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throplasty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3±15.2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±5.4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±5.4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6±15.8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7±21.6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6±25.2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3±18.9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7±17.6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 ANOVA</w:t>
            </w:r>
          </w:p>
          <w:p w:rsidR="00E905E4" w:rsidRPr="00E905E4" w:rsidRDefault="00E905E4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1312" w:type="dxa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252" w:type="dxa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260" w:type="dxa"/>
          </w:tcPr>
          <w:p w:rsidR="00E905E4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876B5A" w:rsidRPr="00593CF6" w:rsidTr="00EE4198">
        <w:trPr>
          <w:jc w:val="center"/>
        </w:trPr>
        <w:tc>
          <w:tcPr>
            <w:tcW w:w="2713" w:type="dxa"/>
            <w:vAlign w:val="center"/>
          </w:tcPr>
          <w:p w:rsidR="00876B5A" w:rsidRPr="00593CF6" w:rsidRDefault="00876B5A" w:rsidP="00876B5A">
            <w:pPr>
              <w:ind w:left="60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5076" w:type="dxa"/>
            <w:gridSpan w:val="4"/>
          </w:tcPr>
          <w:p w:rsidR="00876B5A" w:rsidRPr="00593CF6" w:rsidRDefault="00876B5A" w:rsidP="00876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asmussen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AIDs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0±2.2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8±1.9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2±2.1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8±1.8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throplasty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±7.0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7±1.8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8±1.9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3±3.9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7±3.6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1±5.4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7±3.4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7±2.3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vAlign w:val="center"/>
          </w:tcPr>
          <w:p w:rsidR="00E905E4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 ANOVA</w:t>
            </w:r>
          </w:p>
        </w:tc>
        <w:tc>
          <w:tcPr>
            <w:tcW w:w="1252" w:type="dxa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643</w:t>
            </w:r>
          </w:p>
        </w:tc>
        <w:tc>
          <w:tcPr>
            <w:tcW w:w="1312" w:type="dxa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252" w:type="dxa"/>
            <w:vAlign w:val="center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260" w:type="dxa"/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876B5A" w:rsidRPr="00593CF6" w:rsidTr="00372E46">
        <w:trPr>
          <w:jc w:val="center"/>
        </w:trPr>
        <w:tc>
          <w:tcPr>
            <w:tcW w:w="2713" w:type="dxa"/>
          </w:tcPr>
          <w:p w:rsidR="00876B5A" w:rsidRPr="00593CF6" w:rsidRDefault="00876B5A" w:rsidP="00876B5A">
            <w:pPr>
              <w:ind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76" w:type="dxa"/>
            <w:gridSpan w:val="4"/>
          </w:tcPr>
          <w:p w:rsidR="00876B5A" w:rsidRDefault="00876B5A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876B5A" w:rsidRPr="00593CF6" w:rsidRDefault="00876B5A" w:rsidP="00876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APID3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AIDs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±0.6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±0.6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±0.6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6±0.4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throplasty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±1.5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±1.0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±0.5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±1.1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E905E4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</w:t>
            </w:r>
          </w:p>
        </w:tc>
        <w:tc>
          <w:tcPr>
            <w:tcW w:w="1252" w:type="dxa"/>
            <w:vAlign w:val="center"/>
          </w:tcPr>
          <w:p w:rsidR="00373B38" w:rsidRPr="00E905E4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±1.1</w:t>
            </w:r>
          </w:p>
        </w:tc>
        <w:tc>
          <w:tcPr>
            <w:tcW w:w="1312" w:type="dxa"/>
            <w:vAlign w:val="center"/>
          </w:tcPr>
          <w:p w:rsidR="00373B38" w:rsidRPr="00E905E4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±1.7</w:t>
            </w:r>
          </w:p>
        </w:tc>
        <w:tc>
          <w:tcPr>
            <w:tcW w:w="1252" w:type="dxa"/>
            <w:vAlign w:val="center"/>
          </w:tcPr>
          <w:p w:rsidR="00373B38" w:rsidRPr="00E905E4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±2.2</w:t>
            </w:r>
          </w:p>
        </w:tc>
        <w:tc>
          <w:tcPr>
            <w:tcW w:w="1260" w:type="dxa"/>
            <w:vAlign w:val="center"/>
          </w:tcPr>
          <w:p w:rsidR="00373B38" w:rsidRPr="00E905E4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±1.9</w:t>
            </w:r>
          </w:p>
        </w:tc>
      </w:tr>
      <w:tr w:rsidR="00373B38" w:rsidRPr="00593CF6" w:rsidTr="00373B38">
        <w:trPr>
          <w:trHeight w:val="362"/>
          <w:jc w:val="center"/>
        </w:trPr>
        <w:tc>
          <w:tcPr>
            <w:tcW w:w="2713" w:type="dxa"/>
            <w:tcBorders>
              <w:bottom w:val="single" w:sz="4" w:space="0" w:color="auto"/>
            </w:tcBorders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 ANOVA</w:t>
            </w:r>
          </w:p>
          <w:p w:rsidR="00E905E4" w:rsidRPr="00E905E4" w:rsidRDefault="00E905E4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73B38" w:rsidRPr="00E905E4" w:rsidRDefault="00373B38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905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tcBorders>
              <w:top w:val="single" w:sz="4" w:space="0" w:color="auto"/>
            </w:tcBorders>
          </w:tcPr>
          <w:p w:rsidR="00373B38" w:rsidRPr="00593CF6" w:rsidRDefault="00373B38" w:rsidP="00DA66B6">
            <w:pPr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64" w:type="dxa"/>
            <w:gridSpan w:val="2"/>
            <w:tcBorders>
              <w:top w:val="single" w:sz="4" w:space="0" w:color="auto"/>
            </w:tcBorders>
          </w:tcPr>
          <w:p w:rsidR="00E905E4" w:rsidRDefault="00E905E4" w:rsidP="00DA66B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ost hoc Analysis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tabs>
                <w:tab w:val="center" w:pos="667"/>
              </w:tabs>
              <w:ind w:left="60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OMAC</w:t>
            </w:r>
          </w:p>
        </w:tc>
        <w:tc>
          <w:tcPr>
            <w:tcW w:w="125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 vs NSAIDs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 vs Plasty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E905E4" w:rsidRDefault="00E905E4" w:rsidP="00DA66B6">
            <w:pPr>
              <w:tabs>
                <w:tab w:val="center" w:pos="667"/>
              </w:tabs>
              <w:ind w:left="60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:rsidR="00373B38" w:rsidRPr="00593CF6" w:rsidRDefault="00373B38" w:rsidP="00DA66B6">
            <w:pPr>
              <w:tabs>
                <w:tab w:val="center" w:pos="667"/>
              </w:tabs>
              <w:ind w:left="60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Rasmussen </w:t>
            </w:r>
          </w:p>
        </w:tc>
        <w:tc>
          <w:tcPr>
            <w:tcW w:w="125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 vs NSAIDs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 vs Plasty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E905E4" w:rsidRDefault="00E905E4" w:rsidP="00DA66B6">
            <w:pPr>
              <w:tabs>
                <w:tab w:val="center" w:pos="667"/>
              </w:tabs>
              <w:ind w:left="60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:rsidR="00373B38" w:rsidRPr="00593CF6" w:rsidRDefault="00373B38" w:rsidP="00DA66B6">
            <w:pPr>
              <w:tabs>
                <w:tab w:val="center" w:pos="667"/>
              </w:tabs>
              <w:ind w:left="60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RAPID3 </w:t>
            </w:r>
          </w:p>
        </w:tc>
        <w:tc>
          <w:tcPr>
            <w:tcW w:w="125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 vs NSAIDs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9</w:t>
            </w:r>
          </w:p>
        </w:tc>
        <w:tc>
          <w:tcPr>
            <w:tcW w:w="1312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52" w:type="dxa"/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:rsidR="00373B38" w:rsidRPr="00593CF6" w:rsidRDefault="00373B38" w:rsidP="003608A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373B38" w:rsidRPr="00593CF6" w:rsidTr="00373B38">
        <w:trPr>
          <w:jc w:val="center"/>
        </w:trPr>
        <w:tc>
          <w:tcPr>
            <w:tcW w:w="2713" w:type="dxa"/>
            <w:tcBorders>
              <w:bottom w:val="single" w:sz="4" w:space="0" w:color="auto"/>
            </w:tcBorders>
          </w:tcPr>
          <w:p w:rsidR="00373B38" w:rsidRPr="00593CF6" w:rsidRDefault="00373B38" w:rsidP="00DA66B6">
            <w:pPr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F2 vs Plasty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&lt;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73B38" w:rsidRPr="00593CF6" w:rsidRDefault="00373B38" w:rsidP="00DA66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Pr="00593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1</w:t>
            </w:r>
          </w:p>
        </w:tc>
      </w:tr>
    </w:tbl>
    <w:p w:rsidR="00E905E4" w:rsidRDefault="00E905E4" w:rsidP="00CD07E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D07E3" w:rsidRPr="00593CF6" w:rsidRDefault="00CD07E3" w:rsidP="00CD07E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93C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</w:t>
      </w:r>
      <w:r w:rsidR="001C4381" w:rsidRPr="001C43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nferroni's post hoc test</w:t>
      </w:r>
    </w:p>
    <w:p w:rsidR="007C116D" w:rsidRPr="00CD07E3" w:rsidRDefault="002319AD">
      <w:pPr>
        <w:rPr>
          <w:lang w:val="en-US"/>
        </w:rPr>
      </w:pPr>
    </w:p>
    <w:sectPr w:rsidR="007C116D" w:rsidRPr="00CD07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7E3"/>
    <w:rsid w:val="001C4381"/>
    <w:rsid w:val="002319AD"/>
    <w:rsid w:val="003608AD"/>
    <w:rsid w:val="00373B38"/>
    <w:rsid w:val="003E611E"/>
    <w:rsid w:val="00876B5A"/>
    <w:rsid w:val="009A331E"/>
    <w:rsid w:val="00BA47F8"/>
    <w:rsid w:val="00CD07E3"/>
    <w:rsid w:val="00DA79E0"/>
    <w:rsid w:val="00E9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AAF247-8263-4692-AD98-DFB9FD35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Ivan</dc:creator>
  <cp:lastModifiedBy>INVESTIGACION</cp:lastModifiedBy>
  <cp:revision>2</cp:revision>
  <dcterms:created xsi:type="dcterms:W3CDTF">2018-09-10T22:43:00Z</dcterms:created>
  <dcterms:modified xsi:type="dcterms:W3CDTF">2018-09-10T22:43:00Z</dcterms:modified>
</cp:coreProperties>
</file>